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</w:rPr>
        <w:t>Additional file 7.</w:t>
      </w:r>
      <w:r>
        <w:rPr/>
        <w:t xml:space="preserve">  (</w:t>
      </w:r>
      <w:r>
        <w:rPr>
          <w:b/>
        </w:rPr>
        <w:t>A</w:t>
      </w:r>
      <w:r>
        <w:rPr/>
        <w:t>) Genotypic data used for kinship analysis and for UPGMA and NJ clustering. Markers and accessions used for the calculation of relatedness and likelihood ratios are shown in bold. Markers</w:t>
      </w:r>
      <w:r>
        <w:rPr>
          <w:lang w:val="en-GB"/>
        </w:rPr>
        <w:t xml:space="preserve"> recommended by the European Vitis Database [32] are in italics. Additional markers and accessions included in the cluster analysis conducted using NTSYS are regular faced. Markers of the VChr series are described in [56], VrZag series in [57], VVMD series in [58, 59], VVS series in [60], SC8_0071_014 is described in [38]. For primer sequences [see Additional file 1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27150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960"/>
        <w:gridCol w:w="1017"/>
        <w:gridCol w:w="1017"/>
        <w:gridCol w:w="1017"/>
        <w:gridCol w:w="1017"/>
        <w:gridCol w:w="1017"/>
        <w:gridCol w:w="950"/>
        <w:gridCol w:w="960"/>
        <w:gridCol w:w="960"/>
        <w:gridCol w:w="1006"/>
        <w:gridCol w:w="950"/>
        <w:gridCol w:w="1028"/>
        <w:gridCol w:w="1607"/>
        <w:gridCol w:w="1117"/>
        <w:gridCol w:w="1028"/>
        <w:gridCol w:w="950"/>
        <w:gridCol w:w="1028"/>
        <w:gridCol w:w="1028"/>
        <w:gridCol w:w="1028"/>
        <w:gridCol w:w="984"/>
        <w:gridCol w:w="984"/>
        <w:gridCol w:w="939"/>
        <w:gridCol w:w="1017"/>
        <w:gridCol w:w="1006"/>
      </w:tblGrid>
      <w:tr>
        <w:trPr>
          <w:trHeight w:val="255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age Group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16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VMD3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VMD3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VMD3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VMD2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VMD2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VMD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VS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9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rZag6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VS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2a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8_0071_01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rZag11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5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VVMD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7a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8a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Chr19a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rZag62</w:t>
            </w:r>
          </w:p>
        </w:tc>
        <w:tc>
          <w:tcPr>
            <w:tcW w:w="98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rZag7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hr5a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MD3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hr16a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imra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19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7:2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3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2: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:1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4:1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17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7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:25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:252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ishmish vatk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1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7:1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6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6:180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202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atta kurg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1: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2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: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:1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2:1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7:17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7:2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3:16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88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:199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:21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s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2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9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8: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7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:1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:1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:1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3:16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:15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7:2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2:164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3:137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:194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:259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:260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zhandzhal kara x Las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:22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:24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:29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:25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:1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: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:1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:1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:1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:16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:2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:15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:164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4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9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:260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:21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7: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:2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:1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8:1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2:1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1:17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6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7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0:2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2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3:2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0:2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6: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:1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4:1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5:1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17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64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:257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:194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:11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4 (Ichkima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1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2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7:27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5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3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3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2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:1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16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:25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:232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3 (Tagobi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3:2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9:26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8:2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3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4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:1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16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5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7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7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0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0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5 (Kahe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3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2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3:25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3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5:1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:1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5:1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7:14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68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.d.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:24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:244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zhandzhal ka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7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9: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2: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:1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:1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7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60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96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4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:199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:20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uk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1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5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2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2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80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88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7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ite Corin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3:2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:1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3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:1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:17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5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6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:139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200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:24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onx seedle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8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:1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7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:1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:2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1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64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5:139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200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:246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52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ltan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1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0:25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9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9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3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2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:2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6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0:180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188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:257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: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adar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3:2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7:2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5:2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2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3:1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9:2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6: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:1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:16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5:2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6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:204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:24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:241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1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:1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katsite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6:2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2:2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3:26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2:27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7:17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:25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6: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8: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:11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.d.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8:14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3:2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:1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: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5:1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:168</w:t>
            </w:r>
          </w:p>
        </w:tc>
        <w:tc>
          <w:tcPr>
            <w:tcW w:w="10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:145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:200</w:t>
            </w:r>
          </w:p>
        </w:tc>
        <w:tc>
          <w:tcPr>
            <w:tcW w:w="98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:25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:244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:20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:122</w:t>
            </w:r>
          </w:p>
        </w:tc>
      </w:tr>
    </w:tbl>
    <w:p>
      <w:pPr>
        <w:pStyle w:val="Normal"/>
        <w:rPr/>
      </w:pPr>
      <w:r>
        <w:rPr/>
        <w:t>m.d. = missing data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(B)</w:t>
      </w:r>
      <w:r>
        <w:rPr>
          <w:lang w:val="en-GB"/>
        </w:rPr>
        <w:t xml:space="preserve"> Kinship analysis of ‘Kishmish vatkana’ and ‘Dzhandzhal kara’ with a set of 19 unlinked mark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30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984"/>
        <w:gridCol w:w="876"/>
        <w:gridCol w:w="1559"/>
        <w:gridCol w:w="2119"/>
        <w:gridCol w:w="1708"/>
        <w:gridCol w:w="996"/>
        <w:gridCol w:w="1919"/>
      </w:tblGrid>
      <w:tr>
        <w:trPr>
          <w:trHeight w:val="251" w:hRule="atLeast"/>
        </w:trPr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ir Group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-value for </w:t>
            </w:r>
            <w:r>
              <w:rPr>
                <w:b/>
                <w:bCs/>
                <w:i/>
                <w:lang w:val="en-GB"/>
              </w:rPr>
              <w:t>r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lationship (H')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null hyp (Ho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R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value for LR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imrang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hkimar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8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101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shmish vatkan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ltanin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1.0627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tta kurga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2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58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.1101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onx seedless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ltanin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6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1.0627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ukk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ltanin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60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3.5117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ukk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4 (Ichkimar)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47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9061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shmish vatkan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zhandzhal kar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9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13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176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katsitely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3 (Kahet)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2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485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.2788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ite Corinth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adark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20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637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176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ukk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onx seedless*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97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96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176</w:t>
            </w:r>
          </w:p>
        </w:tc>
        <w:tc>
          <w:tcPr>
            <w:tcW w:w="1919" w:type="dxa"/>
            <w:tcBorders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>
          <w:trHeight w:val="251" w:hRule="atLeast"/>
        </w:trPr>
        <w:tc>
          <w:tcPr>
            <w:tcW w:w="21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nukka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shmish vatkana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045</w:t>
            </w:r>
          </w:p>
        </w:tc>
        <w:tc>
          <w:tcPr>
            <w:tcW w:w="2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R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.1176</w:t>
            </w:r>
          </w:p>
        </w:tc>
        <w:tc>
          <w:tcPr>
            <w:tcW w:w="19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GB"/>
        </w:rPr>
        <w:t>* known pedigree: Sultanina × NY853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0:59:00Z</dcterms:created>
  <dc:creator>Courtney789</dc:creator>
  <dc:description/>
  <cp:keywords/>
  <dc:language>en-US</dc:language>
  <cp:lastModifiedBy>Gabriele</cp:lastModifiedBy>
  <dcterms:modified xsi:type="dcterms:W3CDTF">2009-12-16T16:20:00Z</dcterms:modified>
  <cp:revision>12</cp:revision>
  <dc:subject/>
  <dc:title>Table S3</dc:title>
</cp:coreProperties>
</file>